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82A1A" w14:textId="2DB28ABF" w:rsidR="00E83EB5" w:rsidRPr="00BA4BF6" w:rsidRDefault="00975761">
      <w:pPr>
        <w:rPr>
          <w:b/>
          <w:bCs/>
          <w:color w:val="000000" w:themeColor="text1"/>
          <w:kern w:val="0"/>
          <w:sz w:val="28"/>
          <w:szCs w:val="28"/>
        </w:rPr>
      </w:pPr>
      <w:r w:rsidRPr="00BA4BF6">
        <w:rPr>
          <w:b/>
          <w:bCs/>
          <w:color w:val="000000" w:themeColor="text1"/>
          <w:kern w:val="0"/>
          <w:sz w:val="28"/>
          <w:szCs w:val="28"/>
        </w:rPr>
        <w:t xml:space="preserve">S1 File. </w:t>
      </w:r>
      <w:r w:rsidR="00BC03A5" w:rsidRPr="00BA4BF6">
        <w:rPr>
          <w:b/>
          <w:bCs/>
          <w:color w:val="000000" w:themeColor="text1"/>
          <w:kern w:val="0"/>
          <w:sz w:val="28"/>
          <w:szCs w:val="28"/>
        </w:rPr>
        <w:t xml:space="preserve">Comparison </w:t>
      </w:r>
      <w:r w:rsidRPr="00BA4BF6">
        <w:rPr>
          <w:b/>
          <w:bCs/>
          <w:color w:val="000000" w:themeColor="text1"/>
          <w:kern w:val="0"/>
          <w:sz w:val="28"/>
          <w:szCs w:val="28"/>
        </w:rPr>
        <w:t xml:space="preserve">of the developmental trajectories of </w:t>
      </w:r>
      <w:r w:rsidR="00363721" w:rsidRPr="00BA4BF6">
        <w:rPr>
          <w:b/>
          <w:bCs/>
          <w:color w:val="000000" w:themeColor="text1"/>
          <w:kern w:val="0"/>
          <w:sz w:val="28"/>
          <w:szCs w:val="28"/>
        </w:rPr>
        <w:t xml:space="preserve">the </w:t>
      </w:r>
      <w:r w:rsidR="007B17C6" w:rsidRPr="00BA4BF6">
        <w:rPr>
          <w:b/>
          <w:bCs/>
          <w:color w:val="000000" w:themeColor="text1"/>
          <w:kern w:val="0"/>
          <w:sz w:val="28"/>
          <w:szCs w:val="28"/>
        </w:rPr>
        <w:t xml:space="preserve">rostrum and genu in </w:t>
      </w:r>
      <w:r w:rsidR="001D2B7C" w:rsidRPr="00BA4BF6">
        <w:rPr>
          <w:b/>
          <w:bCs/>
          <w:color w:val="000000" w:themeColor="text1"/>
          <w:kern w:val="0"/>
          <w:sz w:val="28"/>
          <w:szCs w:val="28"/>
        </w:rPr>
        <w:t xml:space="preserve">young </w:t>
      </w:r>
      <w:r w:rsidR="007B17C6" w:rsidRPr="00BA4BF6">
        <w:rPr>
          <w:b/>
          <w:bCs/>
          <w:color w:val="000000" w:themeColor="text1"/>
          <w:kern w:val="0"/>
          <w:sz w:val="28"/>
          <w:szCs w:val="28"/>
        </w:rPr>
        <w:t>chimpanzee</w:t>
      </w:r>
      <w:r w:rsidR="00B510BC" w:rsidRPr="00BA4BF6">
        <w:rPr>
          <w:b/>
          <w:bCs/>
          <w:color w:val="000000" w:themeColor="text1"/>
          <w:kern w:val="0"/>
          <w:sz w:val="28"/>
          <w:szCs w:val="28"/>
        </w:rPr>
        <w:t>s</w:t>
      </w:r>
      <w:r w:rsidR="001D2B7C" w:rsidRPr="00BA4BF6">
        <w:rPr>
          <w:b/>
          <w:bCs/>
          <w:color w:val="000000" w:themeColor="text1"/>
          <w:kern w:val="0"/>
          <w:sz w:val="28"/>
          <w:szCs w:val="28"/>
        </w:rPr>
        <w:t xml:space="preserve"> </w:t>
      </w:r>
      <w:r w:rsidRPr="00BA4BF6">
        <w:rPr>
          <w:b/>
          <w:bCs/>
          <w:color w:val="000000" w:themeColor="text1"/>
          <w:kern w:val="0"/>
          <w:sz w:val="28"/>
          <w:szCs w:val="28"/>
        </w:rPr>
        <w:t xml:space="preserve">with </w:t>
      </w:r>
      <w:r w:rsidR="007B17C6" w:rsidRPr="00BA4BF6">
        <w:rPr>
          <w:b/>
          <w:bCs/>
          <w:color w:val="000000" w:themeColor="text1"/>
          <w:kern w:val="0"/>
          <w:sz w:val="28"/>
          <w:szCs w:val="28"/>
        </w:rPr>
        <w:t>and with</w:t>
      </w:r>
      <w:r w:rsidR="001D2B7C" w:rsidRPr="00BA4BF6">
        <w:rPr>
          <w:b/>
          <w:bCs/>
          <w:color w:val="000000" w:themeColor="text1"/>
          <w:kern w:val="0"/>
          <w:sz w:val="28"/>
          <w:szCs w:val="28"/>
        </w:rPr>
        <w:t>out</w:t>
      </w:r>
      <w:r w:rsidR="007B17C6" w:rsidRPr="00BA4BF6">
        <w:rPr>
          <w:b/>
          <w:bCs/>
          <w:color w:val="000000" w:themeColor="text1"/>
          <w:kern w:val="0"/>
          <w:sz w:val="28"/>
          <w:szCs w:val="28"/>
        </w:rPr>
        <w:t xml:space="preserve"> </w:t>
      </w:r>
      <w:r w:rsidR="00984CC3" w:rsidRPr="00BA4BF6">
        <w:rPr>
          <w:b/>
          <w:bCs/>
          <w:color w:val="000000" w:themeColor="text1"/>
          <w:kern w:val="0"/>
          <w:sz w:val="28"/>
          <w:szCs w:val="28"/>
        </w:rPr>
        <w:t>Pico’s data</w:t>
      </w:r>
      <w:r w:rsidRPr="00BA4BF6">
        <w:rPr>
          <w:b/>
          <w:bCs/>
          <w:color w:val="000000" w:themeColor="text1"/>
          <w:kern w:val="0"/>
          <w:sz w:val="28"/>
          <w:szCs w:val="28"/>
        </w:rPr>
        <w:t>.</w:t>
      </w:r>
      <w:r w:rsidRPr="00BA4BF6">
        <w:rPr>
          <w:rFonts w:hint="eastAsia"/>
          <w:b/>
          <w:bCs/>
          <w:color w:val="000000" w:themeColor="text1"/>
          <w:kern w:val="0"/>
          <w:sz w:val="28"/>
          <w:szCs w:val="28"/>
        </w:rPr>
        <w:t xml:space="preserve">　</w:t>
      </w:r>
    </w:p>
    <w:p w14:paraId="196F0452" w14:textId="1640A40D" w:rsidR="00D7114F" w:rsidRPr="00BA4BF6" w:rsidRDefault="00D7114F">
      <w:pPr>
        <w:rPr>
          <w:b/>
          <w:bCs/>
          <w:color w:val="000000" w:themeColor="text1"/>
          <w:kern w:val="0"/>
          <w:sz w:val="28"/>
          <w:szCs w:val="28"/>
        </w:rPr>
      </w:pPr>
    </w:p>
    <w:p w14:paraId="48E24417" w14:textId="2DE38157" w:rsidR="00D7114F" w:rsidRPr="00BA4BF6" w:rsidRDefault="001D2B7C" w:rsidP="00457208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BA4BF6">
        <w:rPr>
          <w:bCs/>
          <w:color w:val="000000" w:themeColor="text1"/>
          <w:kern w:val="0"/>
          <w:sz w:val="24"/>
          <w:szCs w:val="24"/>
        </w:rPr>
        <w:t>O</w:t>
      </w:r>
      <w:r w:rsidR="00513877" w:rsidRPr="00BA4BF6">
        <w:rPr>
          <w:bCs/>
          <w:color w:val="000000" w:themeColor="text1"/>
          <w:kern w:val="0"/>
          <w:sz w:val="24"/>
          <w:szCs w:val="24"/>
        </w:rPr>
        <w:t xml:space="preserve">ne of the longitudinally evaluated </w:t>
      </w:r>
      <w:r w:rsidRPr="00BA4BF6">
        <w:rPr>
          <w:bCs/>
          <w:color w:val="000000" w:themeColor="text1"/>
          <w:kern w:val="0"/>
          <w:sz w:val="24"/>
          <w:szCs w:val="24"/>
        </w:rPr>
        <w:t xml:space="preserve">young </w:t>
      </w:r>
      <w:r w:rsidR="00513877" w:rsidRPr="00BA4BF6">
        <w:rPr>
          <w:bCs/>
          <w:color w:val="000000" w:themeColor="text1"/>
          <w:kern w:val="0"/>
          <w:sz w:val="24"/>
          <w:szCs w:val="24"/>
        </w:rPr>
        <w:t>chimpanzees</w:t>
      </w:r>
      <w:r w:rsidRPr="00BA4BF6">
        <w:rPr>
          <w:bCs/>
          <w:color w:val="000000" w:themeColor="text1"/>
          <w:kern w:val="0"/>
          <w:sz w:val="24"/>
          <w:szCs w:val="24"/>
        </w:rPr>
        <w:t xml:space="preserve"> (Pico)</w:t>
      </w:r>
      <w:r w:rsidR="00B3416D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513877" w:rsidRPr="00BA4BF6">
        <w:rPr>
          <w:bCs/>
          <w:color w:val="000000" w:themeColor="text1"/>
          <w:kern w:val="0"/>
          <w:sz w:val="24"/>
          <w:szCs w:val="24"/>
        </w:rPr>
        <w:t>in this study had com</w:t>
      </w:r>
      <w:r w:rsidR="00B3416D" w:rsidRPr="00BA4BF6">
        <w:rPr>
          <w:bCs/>
          <w:color w:val="000000" w:themeColor="text1"/>
          <w:kern w:val="0"/>
          <w:sz w:val="24"/>
          <w:szCs w:val="24"/>
        </w:rPr>
        <w:t>plications from spinal cord compression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>,</w:t>
      </w:r>
      <w:r w:rsidR="00B3416D" w:rsidRPr="00BA4BF6">
        <w:rPr>
          <w:bCs/>
          <w:color w:val="000000" w:themeColor="text1"/>
          <w:kern w:val="0"/>
          <w:sz w:val="24"/>
          <w:szCs w:val="24"/>
        </w:rPr>
        <w:t xml:space="preserve"> a</w:t>
      </w:r>
      <w:r w:rsidRPr="00BA4BF6">
        <w:rPr>
          <w:bCs/>
          <w:color w:val="000000" w:themeColor="text1"/>
          <w:kern w:val="0"/>
          <w:sz w:val="24"/>
          <w:szCs w:val="24"/>
        </w:rPr>
        <w:t>n</w:t>
      </w:r>
      <w:r w:rsidR="00771234" w:rsidRPr="00BA4BF6">
        <w:rPr>
          <w:bCs/>
          <w:color w:val="000000" w:themeColor="text1"/>
          <w:kern w:val="0"/>
          <w:sz w:val="24"/>
          <w:szCs w:val="24"/>
        </w:rPr>
        <w:t xml:space="preserve">d died at the age of two years. </w:t>
      </w:r>
      <w:r w:rsidRPr="00BA4BF6">
        <w:rPr>
          <w:bCs/>
          <w:color w:val="000000" w:themeColor="text1"/>
          <w:kern w:val="0"/>
          <w:sz w:val="24"/>
          <w:szCs w:val="24"/>
        </w:rPr>
        <w:t xml:space="preserve">Although </w:t>
      </w:r>
      <w:r w:rsidR="00ED163B" w:rsidRPr="00BA4BF6">
        <w:rPr>
          <w:bCs/>
          <w:color w:val="000000" w:themeColor="text1"/>
          <w:kern w:val="0"/>
          <w:sz w:val="24"/>
          <w:szCs w:val="24"/>
        </w:rPr>
        <w:t>there was no noticeable abnormality on the brain MRI,</w:t>
      </w:r>
      <w:r w:rsidR="00F96E70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9F5F40" w:rsidRPr="00BA4BF6">
        <w:rPr>
          <w:bCs/>
          <w:color w:val="000000" w:themeColor="text1"/>
          <w:kern w:val="0"/>
          <w:sz w:val="24"/>
          <w:szCs w:val="24"/>
        </w:rPr>
        <w:t>areas (mm</w:t>
      </w:r>
      <w:r w:rsidR="009F5F40" w:rsidRPr="00BA4BF6">
        <w:rPr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="009F5F40" w:rsidRPr="00BA4BF6">
        <w:rPr>
          <w:bCs/>
          <w:color w:val="000000" w:themeColor="text1"/>
          <w:kern w:val="0"/>
          <w:sz w:val="24"/>
          <w:szCs w:val="24"/>
        </w:rPr>
        <w:t>)</w:t>
      </w:r>
      <w:r w:rsidR="0005671D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9F5F40" w:rsidRPr="00BA4BF6">
        <w:rPr>
          <w:bCs/>
          <w:color w:val="000000" w:themeColor="text1"/>
          <w:kern w:val="0"/>
          <w:sz w:val="24"/>
          <w:szCs w:val="24"/>
        </w:rPr>
        <w:t xml:space="preserve">of the rostrum and the genu were outside the range of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9F5F40" w:rsidRPr="00BA4BF6">
        <w:rPr>
          <w:bCs/>
          <w:color w:val="000000" w:themeColor="text1"/>
          <w:kern w:val="0"/>
          <w:sz w:val="24"/>
          <w:szCs w:val="24"/>
        </w:rPr>
        <w:t xml:space="preserve">other three chimpanzees. Therefore, </w:t>
      </w:r>
      <w:r w:rsidR="00F032A9" w:rsidRPr="00BA4BF6">
        <w:rPr>
          <w:bCs/>
          <w:color w:val="000000" w:themeColor="text1"/>
          <w:kern w:val="0"/>
          <w:sz w:val="24"/>
          <w:szCs w:val="24"/>
        </w:rPr>
        <w:t xml:space="preserve">we conducted an additional </w:t>
      </w:r>
      <w:r w:rsidR="00836031" w:rsidRPr="00BA4BF6">
        <w:rPr>
          <w:bCs/>
          <w:color w:val="000000" w:themeColor="text1"/>
          <w:kern w:val="0"/>
          <w:sz w:val="24"/>
          <w:szCs w:val="24"/>
        </w:rPr>
        <w:t>analysis</w:t>
      </w:r>
      <w:r w:rsidR="00F032A9" w:rsidRPr="00BA4BF6">
        <w:rPr>
          <w:bCs/>
          <w:color w:val="000000" w:themeColor="text1"/>
          <w:kern w:val="0"/>
          <w:sz w:val="24"/>
          <w:szCs w:val="24"/>
        </w:rPr>
        <w:t xml:space="preserve"> without Pico’s data </w:t>
      </w:r>
      <w:r w:rsidR="00B3416D" w:rsidRPr="00BA4BF6">
        <w:rPr>
          <w:bCs/>
          <w:color w:val="000000" w:themeColor="text1"/>
          <w:kern w:val="0"/>
          <w:sz w:val="24"/>
          <w:szCs w:val="24"/>
        </w:rPr>
        <w:t xml:space="preserve">to assess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9F5F40" w:rsidRPr="00BA4BF6">
        <w:rPr>
          <w:bCs/>
          <w:color w:val="000000" w:themeColor="text1"/>
          <w:kern w:val="0"/>
          <w:sz w:val="24"/>
          <w:szCs w:val="24"/>
        </w:rPr>
        <w:t xml:space="preserve">potential impact of including Pico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>in</w:t>
      </w:r>
      <w:r w:rsidR="009F5F40" w:rsidRPr="00BA4BF6">
        <w:rPr>
          <w:bCs/>
          <w:color w:val="000000" w:themeColor="text1"/>
          <w:kern w:val="0"/>
          <w:sz w:val="24"/>
          <w:szCs w:val="24"/>
        </w:rPr>
        <w:t xml:space="preserve"> the results.</w:t>
      </w:r>
      <w:r w:rsidR="009E216F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All </w:t>
      </w:r>
      <w:r w:rsidRPr="00BA4BF6">
        <w:rPr>
          <w:bCs/>
          <w:color w:val="000000" w:themeColor="text1"/>
          <w:kern w:val="0"/>
          <w:sz w:val="24"/>
          <w:szCs w:val="24"/>
        </w:rPr>
        <w:t>statistical</w:t>
      </w:r>
      <w:r w:rsidRPr="00BA4BF6">
        <w:rPr>
          <w:rFonts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analyses were performed in accordance with the 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same 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statistical analyses in the main text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of 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this paper. </w:t>
      </w:r>
    </w:p>
    <w:p w14:paraId="13FE0CA2" w14:textId="60718992" w:rsidR="00B43433" w:rsidRPr="00BA4BF6" w:rsidRDefault="00B43433" w:rsidP="00984CC3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BA4BF6">
        <w:rPr>
          <w:bCs/>
          <w:color w:val="000000" w:themeColor="text1"/>
          <w:kern w:val="0"/>
          <w:sz w:val="24"/>
          <w:szCs w:val="24"/>
        </w:rPr>
        <w:t>T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he rostrum and genu increased </w:t>
      </w:r>
      <w:r w:rsidR="001D2B7C" w:rsidRPr="00BA4BF6">
        <w:rPr>
          <w:bCs/>
          <w:color w:val="000000" w:themeColor="text1"/>
          <w:kern w:val="0"/>
          <w:sz w:val="24"/>
          <w:szCs w:val="24"/>
        </w:rPr>
        <w:t>nonlinearly during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 the developmental </w:t>
      </w:r>
      <w:r w:rsidR="00624312" w:rsidRPr="00BA4BF6">
        <w:rPr>
          <w:bCs/>
          <w:color w:val="000000" w:themeColor="text1"/>
          <w:kern w:val="0"/>
          <w:sz w:val="24"/>
          <w:szCs w:val="24"/>
        </w:rPr>
        <w:t xml:space="preserve">period 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 xml:space="preserve">in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both 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 xml:space="preserve">the rostrum and genu </w:t>
      </w:r>
      <w:r w:rsidR="001D2B7C" w:rsidRPr="00BA4BF6">
        <w:rPr>
          <w:bCs/>
          <w:color w:val="000000" w:themeColor="text1"/>
          <w:kern w:val="0"/>
          <w:sz w:val="24"/>
          <w:szCs w:val="24"/>
        </w:rPr>
        <w:t>in young c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>himpanzee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>s, both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 with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and 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without Pico’s </w:t>
      </w:r>
      <w:r w:rsidR="001D2B7C" w:rsidRPr="00BA4BF6">
        <w:rPr>
          <w:bCs/>
          <w:color w:val="000000" w:themeColor="text1"/>
          <w:kern w:val="0"/>
          <w:sz w:val="24"/>
          <w:szCs w:val="24"/>
        </w:rPr>
        <w:t>data.  (S3</w:t>
      </w:r>
      <w:r w:rsidR="00EE64C5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1D2B7C" w:rsidRPr="00BA4BF6">
        <w:rPr>
          <w:bCs/>
          <w:color w:val="000000" w:themeColor="text1"/>
          <w:kern w:val="0"/>
          <w:sz w:val="24"/>
          <w:szCs w:val="24"/>
        </w:rPr>
        <w:t>Table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>). Results in mm</w:t>
      </w:r>
      <w:r w:rsidR="00363721" w:rsidRPr="00BA4BF6">
        <w:rPr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 xml:space="preserve"> are </w:t>
      </w:r>
      <w:r w:rsidR="001D2B7C" w:rsidRPr="00BA4BF6">
        <w:rPr>
          <w:bCs/>
          <w:color w:val="000000" w:themeColor="text1"/>
          <w:kern w:val="0"/>
          <w:sz w:val="24"/>
          <w:szCs w:val="24"/>
        </w:rPr>
        <w:t xml:space="preserve">demonstrated in </w:t>
      </w:r>
      <w:r w:rsidR="00A969D0" w:rsidRPr="00BA4BF6">
        <w:rPr>
          <w:bCs/>
          <w:color w:val="000000" w:themeColor="text1"/>
          <w:kern w:val="0"/>
          <w:sz w:val="24"/>
          <w:szCs w:val="24"/>
        </w:rPr>
        <w:t>S1</w:t>
      </w:r>
      <w:r w:rsidR="00491F98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1D2B7C" w:rsidRPr="00BA4BF6">
        <w:rPr>
          <w:bCs/>
          <w:color w:val="000000" w:themeColor="text1"/>
          <w:kern w:val="0"/>
          <w:sz w:val="24"/>
          <w:szCs w:val="24"/>
        </w:rPr>
        <w:t>Fig</w:t>
      </w:r>
      <w:r w:rsidR="008B5F1D" w:rsidRPr="00BA4BF6">
        <w:rPr>
          <w:bCs/>
          <w:color w:val="000000" w:themeColor="text1"/>
          <w:kern w:val="0"/>
          <w:sz w:val="24"/>
          <w:szCs w:val="24"/>
        </w:rPr>
        <w:t xml:space="preserve">, </w:t>
      </w:r>
      <w:r w:rsidR="00363721" w:rsidRPr="00BA4BF6">
        <w:rPr>
          <w:bCs/>
          <w:color w:val="000000" w:themeColor="text1"/>
          <w:kern w:val="0"/>
          <w:sz w:val="24"/>
          <w:szCs w:val="24"/>
        </w:rPr>
        <w:t>and in normal</w:t>
      </w:r>
      <w:r w:rsidR="00EE64C5" w:rsidRPr="00BA4BF6">
        <w:rPr>
          <w:bCs/>
          <w:color w:val="000000" w:themeColor="text1"/>
          <w:kern w:val="0"/>
          <w:sz w:val="24"/>
          <w:szCs w:val="24"/>
        </w:rPr>
        <w:t>ized areas in S2</w:t>
      </w:r>
      <w:r w:rsidR="00491F98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EE64C5" w:rsidRPr="00BA4BF6">
        <w:rPr>
          <w:bCs/>
          <w:color w:val="000000" w:themeColor="text1"/>
          <w:kern w:val="0"/>
          <w:sz w:val="24"/>
          <w:szCs w:val="24"/>
        </w:rPr>
        <w:t xml:space="preserve">Fig. 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 xml:space="preserve">The developmental trajectories 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>of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>rostrum an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d 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genu 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>were very similar with and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 with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>out</w:t>
      </w:r>
      <w:r w:rsidR="00984CC3" w:rsidRPr="00BA4BF6">
        <w:rPr>
          <w:bCs/>
          <w:color w:val="000000" w:themeColor="text1"/>
          <w:kern w:val="0"/>
          <w:sz w:val="24"/>
          <w:szCs w:val="24"/>
        </w:rPr>
        <w:t xml:space="preserve"> Pico’s 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>data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>.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 xml:space="preserve"> 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>With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 Pico’s data, t</w:t>
      </w:r>
      <w:r w:rsidR="00ED51E5" w:rsidRPr="00BA4BF6">
        <w:rPr>
          <w:bCs/>
          <w:color w:val="000000" w:themeColor="text1"/>
          <w:kern w:val="0"/>
          <w:sz w:val="24"/>
          <w:szCs w:val="24"/>
        </w:rPr>
        <w:t xml:space="preserve">he </w:t>
      </w:r>
      <w:r w:rsidR="00491F98" w:rsidRPr="00BA4BF6">
        <w:rPr>
          <w:bCs/>
          <w:color w:val="000000" w:themeColor="text1"/>
          <w:kern w:val="0"/>
          <w:sz w:val="24"/>
          <w:szCs w:val="24"/>
        </w:rPr>
        <w:t xml:space="preserve">normalized subdivisions at the end of infancy and the end of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491F98" w:rsidRPr="00BA4BF6">
        <w:rPr>
          <w:bCs/>
          <w:color w:val="000000" w:themeColor="text1"/>
          <w:kern w:val="0"/>
          <w:sz w:val="24"/>
          <w:szCs w:val="24"/>
        </w:rPr>
        <w:t>ju</w:t>
      </w:r>
      <w:r w:rsidR="00506A34" w:rsidRPr="00BA4BF6">
        <w:rPr>
          <w:bCs/>
          <w:color w:val="000000" w:themeColor="text1"/>
          <w:kern w:val="0"/>
          <w:sz w:val="24"/>
          <w:szCs w:val="24"/>
        </w:rPr>
        <w:t xml:space="preserve">venile stage were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64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>%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 and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94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% </w:t>
      </w:r>
      <w:r w:rsidR="00506A34" w:rsidRPr="00BA4BF6">
        <w:rPr>
          <w:bCs/>
          <w:color w:val="000000" w:themeColor="text1"/>
          <w:kern w:val="0"/>
          <w:sz w:val="24"/>
          <w:szCs w:val="24"/>
        </w:rPr>
        <w:t>in the rostrum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, 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 xml:space="preserve">respectively, and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61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>%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 and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75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>% in the genu</w:t>
      </w:r>
      <w:r w:rsidR="000C0919" w:rsidRPr="00BA4BF6">
        <w:rPr>
          <w:bCs/>
          <w:color w:val="000000" w:themeColor="text1"/>
          <w:kern w:val="0"/>
          <w:sz w:val="24"/>
          <w:szCs w:val="24"/>
        </w:rPr>
        <w:t>, respectively</w:t>
      </w:r>
      <w:r w:rsidR="00491F98" w:rsidRPr="00BA4BF6">
        <w:rPr>
          <w:bCs/>
          <w:color w:val="000000" w:themeColor="text1"/>
          <w:kern w:val="0"/>
          <w:sz w:val="24"/>
          <w:szCs w:val="24"/>
        </w:rPr>
        <w:t xml:space="preserve"> (S2 Fig)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. </w:t>
      </w:r>
      <w:r w:rsidR="00CC79A1" w:rsidRPr="00BA4BF6">
        <w:rPr>
          <w:bCs/>
          <w:color w:val="000000" w:themeColor="text1"/>
          <w:kern w:val="0"/>
          <w:sz w:val="24"/>
          <w:szCs w:val="24"/>
        </w:rPr>
        <w:t>W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ithout Pico’s data, the normalized subdivisions at the end of infancy and the end of juvenile stage were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63</w:t>
      </w:r>
      <w:r w:rsidR="00F86C67" w:rsidRPr="00BA4BF6">
        <w:rPr>
          <w:bCs/>
          <w:color w:val="000000" w:themeColor="text1"/>
          <w:kern w:val="0"/>
          <w:sz w:val="24"/>
          <w:szCs w:val="24"/>
        </w:rPr>
        <w:t>%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 and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94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% in the rostrum, </w:t>
      </w:r>
      <w:r w:rsidR="00F86C67" w:rsidRPr="00BA4BF6">
        <w:rPr>
          <w:bCs/>
          <w:color w:val="000000" w:themeColor="text1"/>
          <w:kern w:val="0"/>
          <w:sz w:val="24"/>
          <w:szCs w:val="24"/>
        </w:rPr>
        <w:t xml:space="preserve">respectively, and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65</w:t>
      </w:r>
      <w:r w:rsidR="00F86C67" w:rsidRPr="00BA4BF6">
        <w:rPr>
          <w:bCs/>
          <w:color w:val="000000" w:themeColor="text1"/>
          <w:kern w:val="0"/>
          <w:sz w:val="24"/>
          <w:szCs w:val="24"/>
        </w:rPr>
        <w:t>%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 and </w:t>
      </w:r>
      <w:r w:rsidR="000D53B6" w:rsidRPr="00BA4BF6">
        <w:rPr>
          <w:bCs/>
          <w:color w:val="000000" w:themeColor="text1"/>
          <w:kern w:val="0"/>
          <w:sz w:val="24"/>
          <w:szCs w:val="24"/>
        </w:rPr>
        <w:t>75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>% in the genu</w:t>
      </w:r>
      <w:r w:rsidR="00F86C67" w:rsidRPr="00BA4BF6">
        <w:rPr>
          <w:bCs/>
          <w:color w:val="000000" w:themeColor="text1"/>
          <w:kern w:val="0"/>
          <w:sz w:val="24"/>
          <w:szCs w:val="24"/>
        </w:rPr>
        <w:t>, respectively</w:t>
      </w:r>
      <w:r w:rsidR="00F94C86" w:rsidRPr="00BA4BF6">
        <w:rPr>
          <w:bCs/>
          <w:color w:val="000000" w:themeColor="text1"/>
          <w:kern w:val="0"/>
          <w:sz w:val="24"/>
          <w:szCs w:val="24"/>
        </w:rPr>
        <w:t xml:space="preserve"> (S2 Fig). </w:t>
      </w:r>
      <w:r w:rsidR="00F032A9" w:rsidRPr="00BA4BF6">
        <w:rPr>
          <w:bCs/>
          <w:color w:val="000000" w:themeColor="text1"/>
          <w:kern w:val="0"/>
          <w:sz w:val="24"/>
          <w:szCs w:val="24"/>
        </w:rPr>
        <w:t>We found that the result</w:t>
      </w:r>
      <w:r w:rsidR="00F86C67" w:rsidRPr="00BA4BF6">
        <w:rPr>
          <w:bCs/>
          <w:color w:val="000000" w:themeColor="text1"/>
          <w:kern w:val="0"/>
          <w:sz w:val="24"/>
          <w:szCs w:val="24"/>
        </w:rPr>
        <w:t>s</w:t>
      </w:r>
      <w:r w:rsidR="00F032A9" w:rsidRPr="00BA4BF6">
        <w:rPr>
          <w:bCs/>
          <w:color w:val="000000" w:themeColor="text1"/>
          <w:kern w:val="0"/>
          <w:sz w:val="24"/>
          <w:szCs w:val="24"/>
        </w:rPr>
        <w:t xml:space="preserve"> without Pico’</w:t>
      </w:r>
      <w:r w:rsidR="00F86C67" w:rsidRPr="00BA4BF6">
        <w:rPr>
          <w:bCs/>
          <w:color w:val="000000" w:themeColor="text1"/>
          <w:kern w:val="0"/>
          <w:sz w:val="24"/>
          <w:szCs w:val="24"/>
        </w:rPr>
        <w:t>s</w:t>
      </w:r>
      <w:r w:rsidR="00F032A9" w:rsidRPr="00BA4BF6">
        <w:rPr>
          <w:bCs/>
          <w:color w:val="000000" w:themeColor="text1"/>
          <w:kern w:val="0"/>
          <w:sz w:val="24"/>
          <w:szCs w:val="24"/>
        </w:rPr>
        <w:t xml:space="preserve"> data did not change our conclusion obtained from the full dataset.</w:t>
      </w:r>
      <w:bookmarkStart w:id="0" w:name="_GoBack"/>
      <w:bookmarkEnd w:id="0"/>
    </w:p>
    <w:sectPr w:rsidR="00B43433" w:rsidRPr="00BA4BF6" w:rsidSect="00E83EB5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4B18F9" w14:textId="77777777" w:rsidR="008442B3" w:rsidRDefault="008442B3" w:rsidP="003A37FA">
      <w:r>
        <w:separator/>
      </w:r>
    </w:p>
  </w:endnote>
  <w:endnote w:type="continuationSeparator" w:id="0">
    <w:p w14:paraId="3F051439" w14:textId="77777777" w:rsidR="008442B3" w:rsidRDefault="008442B3" w:rsidP="003A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AA89D" w14:textId="77777777" w:rsidR="008442B3" w:rsidRDefault="008442B3" w:rsidP="003A37FA">
      <w:r>
        <w:separator/>
      </w:r>
    </w:p>
  </w:footnote>
  <w:footnote w:type="continuationSeparator" w:id="0">
    <w:p w14:paraId="703A1D7B" w14:textId="77777777" w:rsidR="008442B3" w:rsidRDefault="008442B3" w:rsidP="003A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x9x2f1xvwwnerfx1vzaaqeeafee5tpwfs&quot;&gt;My 161212_EndNote Library_Marmoset_CC&lt;record-ids&gt;&lt;item&gt;219&lt;/item&gt;&lt;/record-ids&gt;&lt;/item&gt;&lt;/Libraries&gt;"/>
  </w:docVars>
  <w:rsids>
    <w:rsidRoot w:val="00E328D9"/>
    <w:rsid w:val="00004AA0"/>
    <w:rsid w:val="00040D73"/>
    <w:rsid w:val="0005671D"/>
    <w:rsid w:val="00064C44"/>
    <w:rsid w:val="000747E2"/>
    <w:rsid w:val="00091D45"/>
    <w:rsid w:val="000A2143"/>
    <w:rsid w:val="000C0919"/>
    <w:rsid w:val="000C7075"/>
    <w:rsid w:val="000D53B6"/>
    <w:rsid w:val="000F5905"/>
    <w:rsid w:val="001056DD"/>
    <w:rsid w:val="001767A8"/>
    <w:rsid w:val="001940F1"/>
    <w:rsid w:val="001A015D"/>
    <w:rsid w:val="001B2524"/>
    <w:rsid w:val="001D2B7C"/>
    <w:rsid w:val="001F65F4"/>
    <w:rsid w:val="00211305"/>
    <w:rsid w:val="00213E7C"/>
    <w:rsid w:val="0022081A"/>
    <w:rsid w:val="002C18FE"/>
    <w:rsid w:val="002C7474"/>
    <w:rsid w:val="002F41B6"/>
    <w:rsid w:val="00363721"/>
    <w:rsid w:val="00382328"/>
    <w:rsid w:val="003A37FA"/>
    <w:rsid w:val="003D55AF"/>
    <w:rsid w:val="003E0AE6"/>
    <w:rsid w:val="0042564B"/>
    <w:rsid w:val="00445CB7"/>
    <w:rsid w:val="00457208"/>
    <w:rsid w:val="004856F9"/>
    <w:rsid w:val="00491F98"/>
    <w:rsid w:val="00506A34"/>
    <w:rsid w:val="00513877"/>
    <w:rsid w:val="00516B1C"/>
    <w:rsid w:val="00553396"/>
    <w:rsid w:val="00593C06"/>
    <w:rsid w:val="005A7DC1"/>
    <w:rsid w:val="005C732E"/>
    <w:rsid w:val="00624312"/>
    <w:rsid w:val="00684EF2"/>
    <w:rsid w:val="006C38F3"/>
    <w:rsid w:val="006E0279"/>
    <w:rsid w:val="00712619"/>
    <w:rsid w:val="00716AF7"/>
    <w:rsid w:val="0074766A"/>
    <w:rsid w:val="00771234"/>
    <w:rsid w:val="007B17C6"/>
    <w:rsid w:val="007F3B30"/>
    <w:rsid w:val="00836031"/>
    <w:rsid w:val="008442B3"/>
    <w:rsid w:val="008B5F1D"/>
    <w:rsid w:val="008C404E"/>
    <w:rsid w:val="009010AA"/>
    <w:rsid w:val="009420D8"/>
    <w:rsid w:val="00970546"/>
    <w:rsid w:val="00975761"/>
    <w:rsid w:val="00984CC3"/>
    <w:rsid w:val="009E216F"/>
    <w:rsid w:val="009E690C"/>
    <w:rsid w:val="009F23B2"/>
    <w:rsid w:val="009F5F40"/>
    <w:rsid w:val="00A02EAA"/>
    <w:rsid w:val="00A55684"/>
    <w:rsid w:val="00A55CBA"/>
    <w:rsid w:val="00A969D0"/>
    <w:rsid w:val="00B3416D"/>
    <w:rsid w:val="00B43433"/>
    <w:rsid w:val="00B510BC"/>
    <w:rsid w:val="00B805F1"/>
    <w:rsid w:val="00BA4BF6"/>
    <w:rsid w:val="00BC03A5"/>
    <w:rsid w:val="00BC5C04"/>
    <w:rsid w:val="00C31260"/>
    <w:rsid w:val="00C57DC4"/>
    <w:rsid w:val="00C75756"/>
    <w:rsid w:val="00CC6C74"/>
    <w:rsid w:val="00CC79A1"/>
    <w:rsid w:val="00CF3C89"/>
    <w:rsid w:val="00D00B4E"/>
    <w:rsid w:val="00D038BB"/>
    <w:rsid w:val="00D55842"/>
    <w:rsid w:val="00D7114F"/>
    <w:rsid w:val="00D73EB8"/>
    <w:rsid w:val="00D94D5A"/>
    <w:rsid w:val="00DB4473"/>
    <w:rsid w:val="00DC37FC"/>
    <w:rsid w:val="00DE476D"/>
    <w:rsid w:val="00E328D9"/>
    <w:rsid w:val="00E83EB5"/>
    <w:rsid w:val="00E948AD"/>
    <w:rsid w:val="00EA0F64"/>
    <w:rsid w:val="00ED163B"/>
    <w:rsid w:val="00ED235C"/>
    <w:rsid w:val="00ED51E5"/>
    <w:rsid w:val="00EE64C5"/>
    <w:rsid w:val="00F032A9"/>
    <w:rsid w:val="00F86C67"/>
    <w:rsid w:val="00F94C86"/>
    <w:rsid w:val="00F96E70"/>
    <w:rsid w:val="00FC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FCD3A"/>
  <w15:docId w15:val="{FF796117-C944-455F-9039-D12B7D27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28D9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E83EB5"/>
  </w:style>
  <w:style w:type="character" w:styleId="CommentReference">
    <w:name w:val="annotation reference"/>
    <w:basedOn w:val="DefaultParagraphFont"/>
    <w:uiPriority w:val="99"/>
    <w:semiHidden/>
    <w:unhideWhenUsed/>
    <w:rsid w:val="00A55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C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CBA"/>
    <w:rPr>
      <w:rFonts w:ascii="Times New Roman" w:eastAsia="MS Mincho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CBA"/>
    <w:rPr>
      <w:rFonts w:ascii="Times New Roman" w:eastAsia="MS Mincho" w:hAnsi="Times New Roman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CBA"/>
    <w:rPr>
      <w:rFonts w:ascii="Segoe UI" w:eastAsia="MS Mincho" w:hAnsi="Segoe UI" w:cs="Segoe U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17C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7C6"/>
    <w:rPr>
      <w:rFonts w:ascii="Times New Roman" w:eastAsia="MS Mincho" w:hAnsi="Times New Roman" w:cs="Times New Roman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7B17C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B17C6"/>
    <w:rPr>
      <w:rFonts w:ascii="Times New Roman" w:eastAsia="MS Mincho" w:hAnsi="Times New Roman" w:cs="Times New Roman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akai</dc:creator>
  <cp:lastModifiedBy>Tomoko Sakai</cp:lastModifiedBy>
  <cp:revision>2</cp:revision>
  <dcterms:created xsi:type="dcterms:W3CDTF">2017-05-04T19:11:00Z</dcterms:created>
  <dcterms:modified xsi:type="dcterms:W3CDTF">2017-05-04T19:11:00Z</dcterms:modified>
</cp:coreProperties>
</file>